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669" w:rsidRDefault="00310669"/>
    <w:p w:rsidR="00310669" w:rsidRDefault="00310669"/>
    <w:p w:rsidR="00310669" w:rsidRPr="00586262" w:rsidRDefault="00310669" w:rsidP="00310669">
      <w:pPr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586262">
        <w:rPr>
          <w:rFonts w:ascii="Times New Roman" w:hAnsi="Times New Roman"/>
          <w:b/>
          <w:sz w:val="24"/>
          <w:szCs w:val="24"/>
          <w:lang w:val="en-US"/>
        </w:rPr>
        <w:t xml:space="preserve">Supplementary File </w:t>
      </w:r>
      <w:r w:rsidR="00874803">
        <w:rPr>
          <w:rFonts w:ascii="Times New Roman" w:hAnsi="Times New Roman"/>
          <w:b/>
          <w:sz w:val="24"/>
          <w:szCs w:val="24"/>
          <w:lang w:val="en-US"/>
        </w:rPr>
        <w:t>D</w:t>
      </w:r>
      <w:bookmarkStart w:id="0" w:name="_GoBack"/>
      <w:bookmarkEnd w:id="0"/>
      <w:r w:rsidRPr="00586262">
        <w:rPr>
          <w:rFonts w:ascii="Times New Roman" w:hAnsi="Times New Roman"/>
          <w:sz w:val="24"/>
          <w:szCs w:val="24"/>
          <w:lang w:val="en-US"/>
        </w:rPr>
        <w:t xml:space="preserve"> Contribution of each symptom to the </w:t>
      </w:r>
      <w:proofErr w:type="spellStart"/>
      <w:r w:rsidRPr="00586262">
        <w:rPr>
          <w:rFonts w:ascii="Times New Roman" w:hAnsi="Times New Roman"/>
          <w:sz w:val="24"/>
          <w:szCs w:val="24"/>
          <w:lang w:val="en-US"/>
        </w:rPr>
        <w:t>CoMiSS</w:t>
      </w:r>
      <w:proofErr w:type="spellEnd"/>
    </w:p>
    <w:p w:rsidR="00310669" w:rsidRDefault="00310669"/>
    <w:tbl>
      <w:tblPr>
        <w:tblW w:w="0" w:type="auto"/>
        <w:tblLook w:val="00A0" w:firstRow="1" w:lastRow="0" w:firstColumn="1" w:lastColumn="0" w:noHBand="0" w:noVBand="0"/>
      </w:tblPr>
      <w:tblGrid>
        <w:gridCol w:w="2322"/>
        <w:gridCol w:w="2322"/>
        <w:gridCol w:w="2322"/>
      </w:tblGrid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ymptom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Crying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08 (54.7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22 (21.7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8 (10.3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9 (6.9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0 (3.6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8 (1.4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8 (1.4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Regurgitation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87 (51.0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62 (28.8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76 (13.5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9 (3.4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7 (3.0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tools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77 (49.2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76 (31.3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97 (17.2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3 (2.3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Skin - eczema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67 (82.9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7 (11.9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0 (3.6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 (0.5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 (0.7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kin - </w:t>
            </w:r>
            <w:proofErr w:type="spellStart"/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urticaria</w:t>
            </w:r>
            <w:proofErr w:type="spellEnd"/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58 (99.1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5 (0.9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piratory 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476 (84.5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69 (12.3)</w:t>
            </w:r>
          </w:p>
        </w:tc>
      </w:tr>
      <w:tr w:rsidR="001D0F7A" w:rsidRPr="00586262" w:rsidTr="00310669">
        <w:trPr>
          <w:trHeight w:val="80"/>
        </w:trPr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7 (3.0)</w:t>
            </w:r>
          </w:p>
        </w:tc>
      </w:tr>
      <w:tr w:rsidR="001D0F7A" w:rsidRPr="00586262" w:rsidTr="007B2B89"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22" w:type="dxa"/>
          </w:tcPr>
          <w:p w:rsidR="001D0F7A" w:rsidRPr="00586262" w:rsidRDefault="001D0F7A" w:rsidP="007B2B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6262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</w:tbl>
    <w:p w:rsidR="0063774A" w:rsidRDefault="0063774A"/>
    <w:sectPr w:rsidR="00637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F7A"/>
    <w:rsid w:val="001D0F7A"/>
    <w:rsid w:val="00310669"/>
    <w:rsid w:val="0063774A"/>
    <w:rsid w:val="00694BB2"/>
    <w:rsid w:val="00874803"/>
    <w:rsid w:val="00F9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F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F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360DB4.dotm</Template>
  <TotalTime>0</TotalTime>
  <Pages>2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vsy</dc:creator>
  <cp:lastModifiedBy>pedvsy</cp:lastModifiedBy>
  <cp:revision>2</cp:revision>
  <dcterms:created xsi:type="dcterms:W3CDTF">2018-07-06T16:15:00Z</dcterms:created>
  <dcterms:modified xsi:type="dcterms:W3CDTF">2018-07-06T16:15:00Z</dcterms:modified>
</cp:coreProperties>
</file>